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39D02" w14:textId="77777777" w:rsidR="00BB67E0" w:rsidRDefault="00BB67E0" w:rsidP="00BB67E0">
      <w:pPr>
        <w:pStyle w:val="Titre1"/>
        <w:jc w:val="left"/>
      </w:pPr>
      <w:r>
        <w:t>Supplementary material</w:t>
      </w:r>
    </w:p>
    <w:p w14:paraId="42CB4512" w14:textId="59F1505C" w:rsidR="00BB67E0" w:rsidRDefault="00BB67E0" w:rsidP="00BB67E0">
      <w:pPr>
        <w:pStyle w:val="Titre2"/>
      </w:pPr>
      <w:r>
        <w:t>French questions in the Creature of Habit Scale</w:t>
      </w:r>
    </w:p>
    <w:p w14:paraId="0B259A62" w14:textId="088B6C85" w:rsidR="00F07F0E" w:rsidRDefault="00BB67E0" w:rsidP="00D00B53">
      <w:r>
        <w:t>The participant must choose one answer among 5 possibilities: “Total désaccord” (0), “Désaccord moyen” (1), “Pas d’avis” (2), “Accord moyen” (3), “Total accord” (4), rated from 0 to 4 points. Points are then summed for each subscale.</w:t>
      </w:r>
    </w:p>
    <w:p w14:paraId="3CA06915" w14:textId="77777777" w:rsidR="00F07F0E" w:rsidRDefault="00F07F0E" w:rsidP="00F07F0E">
      <w:r>
        <w:br w:type="page"/>
      </w:r>
    </w:p>
    <w:tbl>
      <w:tblPr>
        <w:tblW w:w="9386" w:type="dxa"/>
        <w:tblLook w:val="04A0" w:firstRow="1" w:lastRow="0" w:firstColumn="1" w:lastColumn="0" w:noHBand="0" w:noVBand="1"/>
      </w:tblPr>
      <w:tblGrid>
        <w:gridCol w:w="1087"/>
        <w:gridCol w:w="1371"/>
        <w:gridCol w:w="6940"/>
      </w:tblGrid>
      <w:tr w:rsidR="000F29E6" w:rsidRPr="000F29E6" w14:paraId="7B66694E" w14:textId="77777777" w:rsidTr="000F29E6">
        <w:trPr>
          <w:trHeight w:val="300"/>
        </w:trPr>
        <w:tc>
          <w:tcPr>
            <w:tcW w:w="1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5692A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Item number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06DB1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bscale</w:t>
            </w:r>
          </w:p>
        </w:tc>
        <w:tc>
          <w:tcPr>
            <w:tcW w:w="6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CD57A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uestion</w:t>
            </w:r>
          </w:p>
        </w:tc>
      </w:tr>
      <w:tr w:rsidR="000F29E6" w:rsidRPr="000F29E6" w14:paraId="6EEF0DC1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2DA30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918DC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B9D51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 xml:space="preserve">J’aime garer ma voiture ou mon vélo toujours au même endroit. </w:t>
            </w:r>
          </w:p>
        </w:tc>
      </w:tr>
      <w:tr w:rsidR="000F29E6" w:rsidRPr="000F29E6" w14:paraId="1ADEBD0C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FA371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E097A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E8EF2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e cuisine généralement avec les mêmes épices et goûts.</w:t>
            </w:r>
          </w:p>
        </w:tc>
      </w:tr>
      <w:tr w:rsidR="000F29E6" w:rsidRPr="000F29E6" w14:paraId="5102E7E4" w14:textId="77777777" w:rsidTr="000F29E6">
        <w:trPr>
          <w:trHeight w:val="552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734BF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F76DA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tomaticity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F5F97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Lorsque je passe un plateau de biscuits ou de gâteaux, je ne peux pas résister à en prendre un.</w:t>
            </w:r>
          </w:p>
        </w:tc>
      </w:tr>
      <w:tr w:rsidR="000F29E6" w:rsidRPr="000F29E6" w14:paraId="2E48FA62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6ECF7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DC974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61538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’ai tendance à aller au lit plus ou moins à la même heure.</w:t>
            </w:r>
          </w:p>
        </w:tc>
      </w:tr>
      <w:tr w:rsidR="000F29E6" w:rsidRPr="000F29E6" w14:paraId="0DA8706C" w14:textId="77777777" w:rsidTr="000F29E6">
        <w:trPr>
          <w:trHeight w:val="82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A50F3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061D4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tomaticity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5DCE7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 xml:space="preserve">Je prends souvent quelque chose à grignoter lorsque je suis en mouvement (par exemple, lorsque je conduis, quand je marche dans la rue ou lorsque je surfe sur le net). </w:t>
            </w:r>
          </w:p>
        </w:tc>
      </w:tr>
      <w:tr w:rsidR="000F29E6" w:rsidRPr="000F29E6" w14:paraId="705EFB70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DA54C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B01B7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DB0A9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e préfère rester dans ma zone de confort plutôt que prendre des risques.</w:t>
            </w:r>
          </w:p>
        </w:tc>
      </w:tr>
      <w:tr w:rsidR="000F29E6" w:rsidRPr="000F29E6" w14:paraId="49294F4E" w14:textId="77777777" w:rsidTr="000F29E6">
        <w:trPr>
          <w:trHeight w:val="552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0F2CC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F405E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54231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e fais les choses dans le même ordre tous les matins (par exemple, me lever, aller à la salle de bain, prendre un café, …).</w:t>
            </w:r>
          </w:p>
        </w:tc>
      </w:tr>
      <w:tr w:rsidR="000F29E6" w:rsidRPr="000F29E6" w14:paraId="685CAF82" w14:textId="77777777" w:rsidTr="000F29E6">
        <w:trPr>
          <w:trHeight w:val="552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446C4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BA876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tomaticity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AC036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 xml:space="preserve">Manger des chips ou des biscuits jusqu’à ce que le paquet soit vide est typique de moi. </w:t>
            </w:r>
          </w:p>
        </w:tc>
      </w:tr>
      <w:tr w:rsidR="000F29E6" w:rsidRPr="000F29E6" w14:paraId="5431629F" w14:textId="77777777" w:rsidTr="000F29E6">
        <w:trPr>
          <w:trHeight w:val="552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5EA8A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38195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tomaticity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EF59D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 xml:space="preserve">A chaque fois que j’entre dans la cuisine, j’ouvre le frigo pour voir s’il n’y a pas quelque chose à manger. </w:t>
            </w:r>
          </w:p>
        </w:tc>
      </w:tr>
      <w:tr w:rsidR="000F29E6" w:rsidRPr="000F29E6" w14:paraId="294EC044" w14:textId="77777777" w:rsidTr="000F29E6">
        <w:trPr>
          <w:trHeight w:val="552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15EC2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CE8A8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64700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 xml:space="preserve">J’essaie toujours de m’assoir à la même place dans un bus, au cinéma ou au restaurant. </w:t>
            </w:r>
          </w:p>
        </w:tc>
      </w:tr>
      <w:tr w:rsidR="000F29E6" w:rsidRPr="000F29E6" w14:paraId="262F4C48" w14:textId="77777777" w:rsidTr="000F29E6">
        <w:trPr>
          <w:trHeight w:val="552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2AE72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B18AB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tomaticity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E1603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 xml:space="preserve">Il m’arrive souvent de terminer un paquet de biscuits juste parce qu’il est posé là devant moi. </w:t>
            </w:r>
          </w:p>
        </w:tc>
      </w:tr>
      <w:tr w:rsidR="000F29E6" w:rsidRPr="000F29E6" w14:paraId="70284183" w14:textId="77777777" w:rsidTr="000F29E6">
        <w:trPr>
          <w:trHeight w:val="552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E1BCD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D89C7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B45FA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’ai l’habitude d’acheter le même type de nourriture dans le même magasin.</w:t>
            </w:r>
          </w:p>
        </w:tc>
      </w:tr>
      <w:tr w:rsidR="000F29E6" w:rsidRPr="000F29E6" w14:paraId="24F48944" w14:textId="77777777" w:rsidTr="000F29E6">
        <w:trPr>
          <w:trHeight w:val="552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6398C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A8C8C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EA4C8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 xml:space="preserve">Je préfère faire des choses que je connais bien plutôt que d’explorer de nouvelles expériences. </w:t>
            </w:r>
          </w:p>
        </w:tc>
      </w:tr>
      <w:tr w:rsidR="000F29E6" w:rsidRPr="000F29E6" w14:paraId="1F4BC0CD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2ABE0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896BB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B3C0E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Au petit déjeuner, Je mange généralement la même chose tous les jours.</w:t>
            </w:r>
          </w:p>
        </w:tc>
      </w:tr>
      <w:tr w:rsidR="000F29E6" w:rsidRPr="000F29E6" w14:paraId="58D19169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0388A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5C539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BF34C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’aime bien mes habitudes.</w:t>
            </w:r>
          </w:p>
        </w:tc>
      </w:tr>
      <w:tr w:rsidR="000F29E6" w:rsidRPr="000F29E6" w14:paraId="7A430029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44B13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10140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tomaticity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9DD14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’ai pour habitude de terminer une journée de travail par du grignotage.</w:t>
            </w:r>
          </w:p>
        </w:tc>
      </w:tr>
      <w:tr w:rsidR="000F29E6" w:rsidRPr="000F29E6" w14:paraId="0068335A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A1210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3E2AE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BF239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 xml:space="preserve">Au restaurant, j’ai tendance à commander ce que je connais bien.  </w:t>
            </w:r>
          </w:p>
        </w:tc>
      </w:tr>
      <w:tr w:rsidR="000F29E6" w:rsidRPr="000F29E6" w14:paraId="40AD4738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6B17A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36E7D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2791D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e suis une personne qui déteste quand on annule à la dernière minute.</w:t>
            </w:r>
          </w:p>
        </w:tc>
      </w:tr>
      <w:tr w:rsidR="000F29E6" w:rsidRPr="000F29E6" w14:paraId="358E9FE6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20895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022C8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tomaticity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326A6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Il m’arrive de manger sans y penser, par habitude.</w:t>
            </w:r>
          </w:p>
        </w:tc>
      </w:tr>
      <w:tr w:rsidR="000F29E6" w:rsidRPr="000F29E6" w14:paraId="76C307F3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8FC1E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CE243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11C9A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e m'assoie souvent à la même place à table</w:t>
            </w:r>
          </w:p>
        </w:tc>
      </w:tr>
      <w:tr w:rsidR="000F29E6" w:rsidRPr="000F29E6" w14:paraId="611400F9" w14:textId="77777777" w:rsidTr="000F29E6">
        <w:trPr>
          <w:trHeight w:val="552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4E479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DBEB6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tomaticity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A3445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e fonctionne parfois en pilotage automatique, et ensuite je me demande ce que je suis en train de faire.</w:t>
            </w:r>
          </w:p>
        </w:tc>
      </w:tr>
      <w:tr w:rsidR="000F29E6" w:rsidRPr="000F29E6" w14:paraId="6402F019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63C5A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6381C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38E33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e respecte toujours un certain ordre quand je prépare le repas.</w:t>
            </w:r>
          </w:p>
        </w:tc>
      </w:tr>
      <w:tr w:rsidR="000F29E6" w:rsidRPr="000F29E6" w14:paraId="06B292DA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1EA6A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ABD99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tomaticity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86F4D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Regarder la télévision me donne une envie irrésistible de manger</w:t>
            </w:r>
          </w:p>
        </w:tc>
      </w:tr>
      <w:tr w:rsidR="000F29E6" w:rsidRPr="000F29E6" w14:paraId="54356D64" w14:textId="77777777" w:rsidTr="000F29E6">
        <w:trPr>
          <w:trHeight w:val="552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85950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71AAB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6EC55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’ai tendances à utiliser le plus longtemps possible une version de logiciel que je connais plutôt que de tester une version plus récente.</w:t>
            </w:r>
          </w:p>
        </w:tc>
      </w:tr>
      <w:tr w:rsidR="000F29E6" w:rsidRPr="000F29E6" w14:paraId="7ED05E47" w14:textId="77777777" w:rsidTr="000F29E6">
        <w:trPr>
          <w:trHeight w:val="552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2807A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7986A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tomaticity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F2162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Il m’arrive souvent d’ouvrir une armoire pour prendre quelque chose à manger.</w:t>
            </w:r>
          </w:p>
        </w:tc>
      </w:tr>
      <w:tr w:rsidR="000F29E6" w:rsidRPr="000F29E6" w14:paraId="29136E1A" w14:textId="77777777" w:rsidTr="000F29E6">
        <w:trPr>
          <w:trHeight w:val="288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DB40B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0D359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tomaticity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8F6DD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’ai tendance à manger quelque chose lorsque je me sens stressé.</w:t>
            </w:r>
          </w:p>
        </w:tc>
      </w:tr>
      <w:tr w:rsidR="000F29E6" w:rsidRPr="000F29E6" w14:paraId="111E051B" w14:textId="77777777" w:rsidTr="000F29E6">
        <w:trPr>
          <w:trHeight w:val="300"/>
        </w:trPr>
        <w:tc>
          <w:tcPr>
            <w:tcW w:w="10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3B1FC" w14:textId="77777777" w:rsidR="000F29E6" w:rsidRPr="000F29E6" w:rsidRDefault="000F29E6" w:rsidP="000F29E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008E2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tine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19500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Je me sens bien lorsque les choses se répètent.</w:t>
            </w:r>
          </w:p>
        </w:tc>
      </w:tr>
      <w:tr w:rsidR="000F29E6" w:rsidRPr="000F29E6" w14:paraId="45A6E5B4" w14:textId="77777777" w:rsidTr="000F29E6">
        <w:trPr>
          <w:trHeight w:val="696"/>
        </w:trPr>
        <w:tc>
          <w:tcPr>
            <w:tcW w:w="938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B6AA0F" w14:textId="77777777" w:rsidR="000F29E6" w:rsidRPr="000F29E6" w:rsidRDefault="000F29E6" w:rsidP="000F29E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F29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BE" w:eastAsia="en-GB"/>
              </w:rPr>
              <w:t> Supplementary material 1. Creature of Habits Scale French translation. *Questions removed in the French translation due to their redundancy. **Question removed due to their low factor loading.</w:t>
            </w:r>
          </w:p>
        </w:tc>
      </w:tr>
    </w:tbl>
    <w:p w14:paraId="2115C519" w14:textId="77777777" w:rsidR="00D00B53" w:rsidRDefault="00D00B53" w:rsidP="00D00B53"/>
    <w:p w14:paraId="2B98DF80" w14:textId="77777777" w:rsidR="00245283" w:rsidRDefault="00245283"/>
    <w:sectPr w:rsidR="00245283" w:rsidSect="00785041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1B57CE" w14:textId="77777777" w:rsidR="003D4E6A" w:rsidRDefault="003D4E6A">
      <w:pPr>
        <w:spacing w:after="0" w:line="240" w:lineRule="auto"/>
      </w:pPr>
      <w:r>
        <w:separator/>
      </w:r>
    </w:p>
  </w:endnote>
  <w:endnote w:type="continuationSeparator" w:id="0">
    <w:p w14:paraId="436D7AAC" w14:textId="77777777" w:rsidR="003D4E6A" w:rsidRDefault="003D4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83383879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B7CC03B" w14:textId="77777777" w:rsidR="00492344" w:rsidRDefault="00BB67E0" w:rsidP="00F63FE3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BE75373" w14:textId="77777777" w:rsidR="00492344" w:rsidRDefault="003D4E6A">
    <w:pPr>
      <w:pStyle w:val="Pieddepage"/>
    </w:pPr>
  </w:p>
  <w:p w14:paraId="24794F93" w14:textId="77777777" w:rsidR="00492344" w:rsidRDefault="003D4E6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90294784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63E7144" w14:textId="77777777" w:rsidR="00492344" w:rsidRDefault="00BB67E0" w:rsidP="00F63FE3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48C1DFC" w14:textId="77777777" w:rsidR="00492344" w:rsidRDefault="003D4E6A">
    <w:pPr>
      <w:pStyle w:val="Pieddepage"/>
    </w:pPr>
  </w:p>
  <w:p w14:paraId="6E67360B" w14:textId="77777777" w:rsidR="00492344" w:rsidRDefault="003D4E6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124046" w14:textId="77777777" w:rsidR="003D4E6A" w:rsidRDefault="003D4E6A">
      <w:pPr>
        <w:spacing w:after="0" w:line="240" w:lineRule="auto"/>
      </w:pPr>
      <w:r>
        <w:separator/>
      </w:r>
    </w:p>
  </w:footnote>
  <w:footnote w:type="continuationSeparator" w:id="0">
    <w:p w14:paraId="2C27DC42" w14:textId="77777777" w:rsidR="003D4E6A" w:rsidRDefault="003D4E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7E0"/>
    <w:rsid w:val="000F29E6"/>
    <w:rsid w:val="001C4945"/>
    <w:rsid w:val="002240A7"/>
    <w:rsid w:val="00245283"/>
    <w:rsid w:val="00260009"/>
    <w:rsid w:val="003138F2"/>
    <w:rsid w:val="003D4E6A"/>
    <w:rsid w:val="00602AF0"/>
    <w:rsid w:val="00721A7E"/>
    <w:rsid w:val="007226DB"/>
    <w:rsid w:val="00785041"/>
    <w:rsid w:val="008F5E0C"/>
    <w:rsid w:val="00A83450"/>
    <w:rsid w:val="00AE00A0"/>
    <w:rsid w:val="00BB67E0"/>
    <w:rsid w:val="00BC2EC8"/>
    <w:rsid w:val="00BD7334"/>
    <w:rsid w:val="00D00B53"/>
    <w:rsid w:val="00DF29FF"/>
    <w:rsid w:val="00F0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2B888"/>
  <w15:chartTrackingRefBased/>
  <w15:docId w15:val="{66DF884D-F7B1-49AF-8450-0F3E82225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7E0"/>
    <w:pPr>
      <w:spacing w:line="480" w:lineRule="auto"/>
      <w:ind w:firstLine="720"/>
      <w:jc w:val="both"/>
    </w:pPr>
    <w:rPr>
      <w:rFonts w:ascii="Times" w:hAnsi="Times" w:cs="Times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C2EC8"/>
    <w:pPr>
      <w:keepNext/>
      <w:keepLines/>
      <w:spacing w:before="240" w:after="120" w:line="259" w:lineRule="auto"/>
      <w:ind w:firstLine="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D7334"/>
    <w:pPr>
      <w:keepNext/>
      <w:keepLines/>
      <w:spacing w:before="40" w:after="4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D7334"/>
    <w:pPr>
      <w:keepNext/>
      <w:keepLines/>
      <w:spacing w:before="40" w:after="0" w:line="259" w:lineRule="auto"/>
      <w:ind w:firstLine="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2E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BD73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D733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BB6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67E0"/>
    <w:rPr>
      <w:rFonts w:ascii="Times" w:hAnsi="Times" w:cs="Times"/>
      <w:sz w:val="24"/>
      <w:szCs w:val="24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BB67E0"/>
  </w:style>
  <w:style w:type="paragraph" w:styleId="Textedebulles">
    <w:name w:val="Balloon Text"/>
    <w:basedOn w:val="Normal"/>
    <w:link w:val="TextedebullesCar"/>
    <w:uiPriority w:val="99"/>
    <w:semiHidden/>
    <w:unhideWhenUsed/>
    <w:rsid w:val="000F29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29E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2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CKMANS  Florent</dc:creator>
  <cp:keywords/>
  <dc:description/>
  <cp:lastModifiedBy>Florent Wyckmans</cp:lastModifiedBy>
  <cp:revision>8</cp:revision>
  <dcterms:created xsi:type="dcterms:W3CDTF">2020-07-29T12:58:00Z</dcterms:created>
  <dcterms:modified xsi:type="dcterms:W3CDTF">2020-11-12T10:30:00Z</dcterms:modified>
</cp:coreProperties>
</file>